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259"/>
        <w:tblW w:w="10540" w:type="dxa"/>
        <w:tblLook w:val="04A0" w:firstRow="1" w:lastRow="0" w:firstColumn="1" w:lastColumn="0" w:noHBand="0" w:noVBand="1"/>
      </w:tblPr>
      <w:tblGrid>
        <w:gridCol w:w="126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0C64CE" w:rsidRPr="000C64CE" w14:paraId="479825AB" w14:textId="77777777" w:rsidTr="00594DC1">
        <w:trPr>
          <w:trHeight w:val="340"/>
        </w:trPr>
        <w:tc>
          <w:tcPr>
            <w:tcW w:w="10540" w:type="dxa"/>
            <w:gridSpan w:val="17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F756A" w14:textId="6BF20594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Tabl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S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 Descriptive statistics and correlation between variables (</w:t>
            </w:r>
            <w:r w:rsidR="00642620"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Som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class)</w:t>
            </w:r>
          </w:p>
        </w:tc>
      </w:tr>
      <w:tr w:rsidR="000C64CE" w:rsidRPr="000C64CE" w14:paraId="78F1D584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9F9DF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Variables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3B74D" w14:textId="77777777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M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BF643" w14:textId="77777777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SD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635AC1" w14:textId="43C319F8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9D85F6" w14:textId="2EC80F91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92521" w14:textId="4C0A0AA9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23901" w14:textId="3847DF32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1C948" w14:textId="384A46EC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3BAFB" w14:textId="148FA9B3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8F158" w14:textId="666DE2F6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FA5B9" w14:textId="20A8D448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55B23" w14:textId="07E48AA1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618A6" w14:textId="7F35EC18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C3DFE" w14:textId="52AF463C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1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32121" w14:textId="29264CD5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2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AB006" w14:textId="3D5E4379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3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FC97E" w14:textId="644F465B" w:rsidR="00D1693B" w:rsidRPr="000C64CE" w:rsidRDefault="00D1693B" w:rsidP="00594DC1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4</w:t>
            </w:r>
            <w:r w:rsidR="009509F3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</w:t>
            </w:r>
          </w:p>
        </w:tc>
      </w:tr>
      <w:tr w:rsidR="000C64CE" w:rsidRPr="000C64CE" w14:paraId="6F356F2D" w14:textId="77777777" w:rsidTr="00594DC1">
        <w:trPr>
          <w:trHeight w:val="34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914C6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. Political Interest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BED875" w14:textId="1D03944A" w:rsidR="00D1693B" w:rsidRPr="000C64CE" w:rsidRDefault="00E35DE6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5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82C2F8" w14:textId="54F4F41F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9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7E5BFD" w14:textId="0CA49AC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9BE616" w14:textId="21D2E25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D6800E" w14:textId="32411A5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FB7D6A" w14:textId="069C381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072DAA" w14:textId="321FFAC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6FAAA7" w14:textId="0FE4A83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F27E9D" w14:textId="5217275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F044D9" w14:textId="5D4D261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8DFD64" w14:textId="73BC543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3EC6E2" w14:textId="1AF7C3D5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60B8F9" w14:textId="2E2093F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A4FF5F" w14:textId="32D9B03E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5D453" w14:textId="644B0CDE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0F54D0" w14:textId="2E39926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354C0150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6FF6F35A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 Political Ideolog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E2B403" w14:textId="7F7A2C78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.0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20BBB7" w14:textId="1E137D95" w:rsidR="00D1693B" w:rsidRPr="000C64CE" w:rsidRDefault="00C114D9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0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DCE5995" w14:textId="62CB5441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04F9DDF" w14:textId="71B1D5D3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968277D" w14:textId="4E64F52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BFB816" w14:textId="121D38B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05D705" w14:textId="0615F876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C16A90A" w14:textId="13E985E3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C5FD6C0" w14:textId="00C1FFBB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3BE4FCD" w14:textId="2D7C472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085352" w14:textId="13C19E8D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571678E" w14:textId="05EC32D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9E6251" w14:textId="5168543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92E8BF3" w14:textId="2A7390D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9BBD0E7" w14:textId="2E887BF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54A0FC5" w14:textId="4507C5B6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60F1F51A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3FDB2092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3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bgeco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47D57F4" w14:textId="0927DF0F" w:rsidR="00D1693B" w:rsidRPr="000C64CE" w:rsidRDefault="00E833C2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.8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A42074" w14:textId="77EEE98A" w:rsidR="00D1693B" w:rsidRPr="000C64CE" w:rsidRDefault="0031017C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0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E7DE2CD" w14:textId="3078E0E6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2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729216" w14:textId="0D69EC6E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C5B37FF" w14:textId="5638A5F1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28021F5" w14:textId="5642EBB0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8A37246" w14:textId="6058904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6398BD" w14:textId="40A50A9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4E742B2" w14:textId="1693AE7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F69285" w14:textId="3A994893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C5FA6ED" w14:textId="2582097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9384D3" w14:textId="08B200D0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5B6B5E" w14:textId="2FD5D23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832D163" w14:textId="38EECA6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978D71" w14:textId="3BD8526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1A1706" w14:textId="74DED41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4F67CC34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3D54E1EE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4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uecl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C6C3396" w14:textId="46F88461" w:rsidR="00D1693B" w:rsidRPr="000C64CE" w:rsidRDefault="0031017C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6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03F04F" w14:textId="51A9D5C7" w:rsidR="00D1693B" w:rsidRPr="000C64CE" w:rsidRDefault="0031017C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1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26F96A" w14:textId="40CB7EB5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1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A3B34DE" w14:textId="339FDF73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8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C680EEC" w14:textId="59A446FC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5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F11719D" w14:textId="237C8FC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4073DF" w14:textId="7CA4184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A9F1B4" w14:textId="3E4395C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AA4901" w14:textId="41D70D8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BF7132" w14:textId="722EBA06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A667019" w14:textId="05A36B0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6E715E6" w14:textId="694E705E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3FCF7A" w14:textId="0139AB2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075AA1" w14:textId="1C67CB51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E2CAE20" w14:textId="54EF953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320E115" w14:textId="063CBD4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60C2EFE3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5C11BE2E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5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wbcnt</w:t>
            </w:r>
            <w:proofErr w:type="spellEnd"/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B9DC01" w14:textId="32249230" w:rsidR="00D1693B" w:rsidRPr="000C64CE" w:rsidRDefault="0051668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5.5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839DE6B" w14:textId="58A86556" w:rsidR="00D1693B" w:rsidRPr="000C64CE" w:rsidRDefault="00780AF7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.8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16705C" w14:textId="59C8BBB2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1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AE149D3" w14:textId="174C0E0E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FD9D34E" w14:textId="5286493F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5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8C4541" w14:textId="7B17427B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6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49BA70" w14:textId="63354D6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9821CC6" w14:textId="0EE7BD71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96B9B6" w14:textId="6B5B5B09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45F5687" w14:textId="2AC050F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8769F6" w14:textId="2EEE2450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F8D1F1" w14:textId="00F3E716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9AE0A6" w14:textId="27F4D830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9A8E878" w14:textId="77166ED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FEB04DC" w14:textId="32A65B46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626276A" w14:textId="33085ABB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24524023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3179C443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. Secur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6B0E4A" w14:textId="1BFDA322" w:rsidR="00D1693B" w:rsidRPr="000C64CE" w:rsidRDefault="00795DE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3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0FFF74" w14:textId="373B53C8" w:rsidR="00D1693B" w:rsidRPr="000C64CE" w:rsidRDefault="00795DE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9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DC7E56C" w14:textId="04D5829F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8B949BC" w14:textId="5BC3E94E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4E818B" w14:textId="2DB6A28A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9CC9FF1" w14:textId="350E02EF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A20B059" w14:textId="0BE07DE8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7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31A3154" w14:textId="628D8AA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EE34C09" w14:textId="6B0D16E3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0E90461" w14:textId="7033E3B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59FB0B" w14:textId="11B4015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500ADF0" w14:textId="41A4CF1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61D9AF7" w14:textId="6AAA30D9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CEDA35" w14:textId="1E20E035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96136B" w14:textId="6E460FE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273ECDA" w14:textId="10DC985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7BAA0023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0273497F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. Conformity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D74B41" w14:textId="6437BA23" w:rsidR="00D1693B" w:rsidRPr="000C64CE" w:rsidRDefault="00795DE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9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6EC659" w14:textId="566FD69B" w:rsidR="00D1693B" w:rsidRPr="000C64CE" w:rsidRDefault="009D07AC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BC04A0" w14:textId="58A3229A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0A1BC3" w14:textId="4F855AA9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BD7ACB4" w14:textId="01DD9C02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095D52" w14:textId="50E085BA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E4DCF68" w14:textId="27D75B90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A1AA098" w14:textId="1C32A2E7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4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A8FE2EC" w14:textId="79CCF47B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0173BE" w14:textId="46CBF956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BC20B1A" w14:textId="1A292C6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E30BE6F" w14:textId="3898AB21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F0687EF" w14:textId="53E9F0A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899ACF8" w14:textId="50C2CE99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A8D9B6F" w14:textId="5C7CB4C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90B62E" w14:textId="3730E18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6229C6C4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43D44177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. Tradi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0E04AB9" w14:textId="28980C99" w:rsidR="00D1693B" w:rsidRPr="000C64CE" w:rsidRDefault="009D07AC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.6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9F6289" w14:textId="67720E34" w:rsidR="00D1693B" w:rsidRPr="000C64CE" w:rsidRDefault="009D07AC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9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941EFA" w14:textId="0F58ACE0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752461" w14:textId="0424B637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A0162A0" w14:textId="230B4187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314F3E" w14:textId="0A396E82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8B9E36C" w14:textId="66E2DA23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56A7A4" w14:textId="1A39D6B7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8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D69E65E" w14:textId="257EC329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4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2B768EF" w14:textId="6949F08E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14168EC" w14:textId="549E6DF9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63063E" w14:textId="5CEDC2F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2F35090" w14:textId="285E8CCD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B668E90" w14:textId="4E4C57F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877F385" w14:textId="61D82B46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CC5FA8D" w14:textId="3D00F645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2D065D2C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77BB3B58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9. Benevolence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4E09F9E" w14:textId="00F1CD23" w:rsidR="00D1693B" w:rsidRPr="000C64CE" w:rsidRDefault="009D07AC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.9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8586BF5" w14:textId="339A6925" w:rsidR="00D1693B" w:rsidRPr="000C64CE" w:rsidRDefault="002B5162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.75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3325DA3" w14:textId="57ECD588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8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E3F0292" w14:textId="0F6EFE4D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252520A" w14:textId="6B99E5E0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B22098C" w14:textId="2102F9E4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3D5175F" w14:textId="5FE81E64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0EE9DB5" w14:textId="1EAE27CE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D250EE1" w14:textId="011342C2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1B8BDAE" w14:textId="384A952A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51A46F" w14:textId="68F486BC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1E2990" w14:textId="07E1DA0E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A2D6117" w14:textId="7E76F2F2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9F278C9" w14:textId="3453200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6109129" w14:textId="74009EF5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49D9915" w14:textId="56DF04D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59F11527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683130B5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. Universal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2673C9" w14:textId="1D49978C" w:rsidR="00D1693B" w:rsidRPr="000C64CE" w:rsidRDefault="002B5162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1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834AC4D" w14:textId="70A25772" w:rsidR="00D1693B" w:rsidRPr="000C64CE" w:rsidRDefault="002B5162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7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C2EE58" w14:textId="33C8992D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C3EA726" w14:textId="301E8ACB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A9F15F9" w14:textId="223BCFA6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41AE200" w14:textId="1217401B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1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5CED19" w14:textId="4E99AAE3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6009C6B" w14:textId="0A489CA5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07D8187" w14:textId="0ED44978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9DEC48C" w14:textId="3599D621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2272B05" w14:textId="059928B1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5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3AA1CEE" w14:textId="44CA161B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024C68E" w14:textId="17BEEDC4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DE2053C" w14:textId="12B43785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EFABDC" w14:textId="26C2AF73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FA0E152" w14:textId="15D1A93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404160BA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10C55782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1. Self-direc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DBABDA3" w14:textId="1EEF93BC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2.4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00A04E3" w14:textId="40E71246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9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B6A36E2" w14:textId="31A913DD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4C83B57" w14:textId="1EBF57C7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0996BC6" w14:textId="49F1DFC3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8C84560" w14:textId="730496BA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61A416C" w14:textId="3A3C5255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84CCC5C" w14:textId="6DAFBF3E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548D6A3" w14:textId="59D300D8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65F16AA" w14:textId="2B63FAD0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8F53D5D" w14:textId="677B7089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3400F2B" w14:textId="23769047" w:rsidR="00D1693B" w:rsidRPr="000C64CE" w:rsidRDefault="00651E8D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B92E485" w14:textId="2755860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D55C4EA" w14:textId="1703E60F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E7035EC" w14:textId="0B9D7850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1D194AB" w14:textId="331D44A5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096CA4E6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27289C09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2. Stimulation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BF6BE4A" w14:textId="5C60C0B5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47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3EEFF7E" w14:textId="41EFBEDA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16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2CC39C0" w14:textId="1D96B901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FD03E57" w14:textId="2D973274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F43CF0" w14:textId="2CA980F0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ED298E8" w14:textId="281F857A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040CE53" w14:textId="14C438FB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384262" w14:textId="502159FC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578995" w14:textId="72128E77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7460D1D" w14:textId="33C5192F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57218A1" w14:textId="0E36160A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527C583" w14:textId="2117B00E" w:rsidR="00D1693B" w:rsidRPr="000C64CE" w:rsidRDefault="00651E8D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1D0F115" w14:textId="6AAF7BA6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4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7BD78D6" w14:textId="04DF2E89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AD18B25" w14:textId="0108E0EA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3D40FBD" w14:textId="4CA92BC0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7BA86257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27FEB9DD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3. Hedonism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22D1080" w14:textId="20F76E0E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0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5DEE7B3" w14:textId="4A0C5F33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14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36B98C5" w14:textId="3299BDBA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1D06FC5" w14:textId="63AF6FEF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45CA6DE" w14:textId="6ACF457B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17A6560" w14:textId="67FE4EE3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F8FB55E" w14:textId="0D947E76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2DB868" w14:textId="082A0C2A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0084A3F" w14:textId="6D83BDBB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9150BE9" w14:textId="0A2E782D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776A5E4" w14:textId="36FEFEAE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DC6D0CE" w14:textId="2410519D" w:rsidR="00D1693B" w:rsidRPr="000C64CE" w:rsidRDefault="00651E8D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F45326C" w14:textId="3616396E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CAC2CEE" w14:textId="627DFDAD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5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4447C2E" w14:textId="11004E2E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5CC2C2" w14:textId="53C3E917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52794AD3" w14:textId="77777777" w:rsidTr="00594DC1">
        <w:trPr>
          <w:trHeight w:val="340"/>
        </w:trPr>
        <w:tc>
          <w:tcPr>
            <w:tcW w:w="1260" w:type="dxa"/>
            <w:shd w:val="clear" w:color="auto" w:fill="auto"/>
            <w:vAlign w:val="center"/>
            <w:hideMark/>
          </w:tcPr>
          <w:p w14:paraId="05D1A9F5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4. Achievement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771C357" w14:textId="11B35BCE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2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425FC84E" w14:textId="5962EF6A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1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F944128" w14:textId="4F106255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1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2594A028" w14:textId="3EF0D5B3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1D0E57D" w14:textId="2C2A38BC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5600C6C6" w14:textId="4C5F94A0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76D67603" w14:textId="49DBDFF7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7A5A5C" w14:textId="2281729A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CE94C46" w14:textId="2FDA61E7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8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3D1FCC88" w14:textId="42FFC479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7F6529A" w14:textId="372F91F4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FCBA594" w14:textId="191EF2AF" w:rsidR="00D1693B" w:rsidRPr="000C64CE" w:rsidRDefault="00651E8D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1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29BEB1F" w14:textId="3ADFC85C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0297BB43" w14:textId="3EEB4334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3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11F7B942" w14:textId="72EB1185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30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shd w:val="clear" w:color="auto" w:fill="auto"/>
            <w:vAlign w:val="center"/>
            <w:hideMark/>
          </w:tcPr>
          <w:p w14:paraId="678ACA21" w14:textId="1DD201E8" w:rsidR="00D1693B" w:rsidRPr="000C64CE" w:rsidRDefault="00D1693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</w:p>
        </w:tc>
      </w:tr>
      <w:tr w:rsidR="000C64CE" w:rsidRPr="000C64CE" w14:paraId="09B077B5" w14:textId="77777777" w:rsidTr="00594DC1">
        <w:trPr>
          <w:trHeight w:val="34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85DA4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15. Power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D2004" w14:textId="2E341517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3.7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1FF36" w14:textId="2175BC1A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89894" w14:textId="429947F2" w:rsidR="00D1693B" w:rsidRPr="000C64CE" w:rsidRDefault="00DE3E4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23711" w14:textId="2E8B8E0D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73DB8" w14:textId="065D6E82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7C509" w14:textId="66CC72DE" w:rsidR="00D1693B" w:rsidRPr="000C64CE" w:rsidRDefault="00E552CB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EDA95" w14:textId="77830275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4910C" w14:textId="0F764765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</w:t>
            </w:r>
            <w:r w:rsid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2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D4A35" w14:textId="5DA03F19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3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4ACB9" w14:textId="0B11C002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6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2E40A" w14:textId="20494D84" w:rsidR="00D1693B" w:rsidRPr="000C64CE" w:rsidRDefault="0044730F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0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31B43" w14:textId="5FBAB782" w:rsidR="00D1693B" w:rsidRPr="000C64CE" w:rsidRDefault="00651E8D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-.0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9CC0F" w14:textId="1689ADDE" w:rsidR="00D1693B" w:rsidRPr="000C64CE" w:rsidRDefault="00651E8D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1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61285" w14:textId="21AB2D08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7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16590" w14:textId="1679C33F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25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218DB" w14:textId="65FE551B" w:rsidR="00D1693B" w:rsidRPr="000C64CE" w:rsidRDefault="000C64CE" w:rsidP="00C412AC">
            <w:pPr>
              <w:jc w:val="center"/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eastAsia="en-GB"/>
              </w:rPr>
              <w:t>.5</w:t>
            </w:r>
            <w: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4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**</w:t>
            </w:r>
          </w:p>
        </w:tc>
      </w:tr>
      <w:tr w:rsidR="000C64CE" w:rsidRPr="000C64CE" w14:paraId="0721C38C" w14:textId="77777777" w:rsidTr="00594DC1">
        <w:trPr>
          <w:trHeight w:val="340"/>
        </w:trPr>
        <w:tc>
          <w:tcPr>
            <w:tcW w:w="10540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ED0EAE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</w:pP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Note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. ** = </w:t>
            </w: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p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&lt; .01; * = </w:t>
            </w:r>
            <w:r w:rsidRPr="000C64CE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val="en-US" w:eastAsia="en-GB"/>
              </w:rPr>
              <w:t>p</w:t>
            </w:r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&lt; .05.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bgeco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immigration is good or bad for economy;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ueclt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whether immigration undermines or enriches culture; </w:t>
            </w:r>
            <w:proofErr w:type="spellStart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>imwbcnt</w:t>
            </w:r>
            <w:proofErr w:type="spellEnd"/>
            <w:r w:rsidRPr="000C64CE">
              <w:rPr>
                <w:rFonts w:ascii="Calibri Light" w:eastAsia="Times New Roman" w:hAnsi="Calibri Light" w:cs="Calibri Light"/>
                <w:color w:val="000000" w:themeColor="text1"/>
                <w:sz w:val="13"/>
                <w:szCs w:val="13"/>
                <w:lang w:val="en-US" w:eastAsia="en-GB"/>
              </w:rPr>
              <w:t xml:space="preserve"> = immigration makes the country better or worse place to live.</w:t>
            </w:r>
          </w:p>
          <w:p w14:paraId="0E58FE55" w14:textId="77777777" w:rsidR="00D1693B" w:rsidRPr="000C64CE" w:rsidRDefault="00D1693B" w:rsidP="00594DC1">
            <w:pPr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sz w:val="13"/>
                <w:szCs w:val="13"/>
                <w:lang w:eastAsia="en-GB"/>
              </w:rPr>
            </w:pPr>
          </w:p>
        </w:tc>
      </w:tr>
    </w:tbl>
    <w:p w14:paraId="39645CBD" w14:textId="77777777" w:rsidR="00D1693B" w:rsidRPr="000C64CE" w:rsidRDefault="00D1693B">
      <w:pPr>
        <w:rPr>
          <w:color w:val="000000" w:themeColor="text1"/>
        </w:rPr>
      </w:pPr>
    </w:p>
    <w:sectPr w:rsidR="00D1693B" w:rsidRPr="000C64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3B"/>
    <w:rsid w:val="000C64CE"/>
    <w:rsid w:val="002B5162"/>
    <w:rsid w:val="0031017C"/>
    <w:rsid w:val="0044730F"/>
    <w:rsid w:val="0051668B"/>
    <w:rsid w:val="00642620"/>
    <w:rsid w:val="00651E8D"/>
    <w:rsid w:val="00780AF7"/>
    <w:rsid w:val="00795DEF"/>
    <w:rsid w:val="00900D67"/>
    <w:rsid w:val="009509F3"/>
    <w:rsid w:val="009D07AC"/>
    <w:rsid w:val="00C114D9"/>
    <w:rsid w:val="00C412AC"/>
    <w:rsid w:val="00D1693B"/>
    <w:rsid w:val="00DE3E4F"/>
    <w:rsid w:val="00E35DE6"/>
    <w:rsid w:val="00E552CB"/>
    <w:rsid w:val="00E83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F1702"/>
  <w15:chartTrackingRefBased/>
  <w15:docId w15:val="{86E6D145-C509-9E42-BCEC-A0146CBF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90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i Altabatabaei Hadi</dc:creator>
  <cp:keywords/>
  <dc:description/>
  <cp:lastModifiedBy>Ghazi Altabatabaei Hadi</cp:lastModifiedBy>
  <cp:revision>16</cp:revision>
  <dcterms:created xsi:type="dcterms:W3CDTF">2021-04-01T12:51:00Z</dcterms:created>
  <dcterms:modified xsi:type="dcterms:W3CDTF">2021-04-01T14:13:00Z</dcterms:modified>
</cp:coreProperties>
</file>